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69F" w:rsidRPr="00904F40" w:rsidRDefault="00904F40" w:rsidP="0043023D">
      <w:pPr>
        <w:pStyle w:val="Nessunaspaziatura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4F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2C39F3">
        <w:rPr>
          <w:rFonts w:ascii="Times New Roman" w:hAnsi="Times New Roman" w:cs="Times New Roman"/>
          <w:b/>
          <w:sz w:val="24"/>
          <w:szCs w:val="24"/>
          <w:lang w:val="en-GB"/>
        </w:rPr>
        <w:t>S1. P</w:t>
      </w:r>
      <w:r w:rsidRPr="00904F40">
        <w:rPr>
          <w:rFonts w:ascii="Times New Roman" w:hAnsi="Times New Roman" w:cs="Times New Roman"/>
          <w:b/>
          <w:sz w:val="24"/>
          <w:szCs w:val="24"/>
          <w:lang w:val="en-GB"/>
        </w:rPr>
        <w:t>rimer pairs</w:t>
      </w:r>
      <w:r w:rsidR="002C39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used for</w:t>
      </w:r>
      <w:r w:rsidR="002C39F3" w:rsidRPr="002C39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="002C39F3">
        <w:rPr>
          <w:rFonts w:ascii="Times New Roman" w:hAnsi="Times New Roman" w:cs="Times New Roman"/>
          <w:b/>
          <w:sz w:val="24"/>
          <w:szCs w:val="24"/>
          <w:lang w:val="en-GB"/>
        </w:rPr>
        <w:t>qRT</w:t>
      </w:r>
      <w:proofErr w:type="spellEnd"/>
      <w:r w:rsidR="002C39F3">
        <w:rPr>
          <w:rFonts w:ascii="Times New Roman" w:hAnsi="Times New Roman" w:cs="Times New Roman"/>
          <w:b/>
          <w:sz w:val="24"/>
          <w:szCs w:val="24"/>
          <w:lang w:val="en-GB"/>
        </w:rPr>
        <w:t>-PCR</w:t>
      </w:r>
      <w:r w:rsidRPr="00904F4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43023D" w:rsidRPr="00904F40" w:rsidRDefault="0043023D" w:rsidP="0043023D">
      <w:pPr>
        <w:pStyle w:val="Nessunaspaziatura"/>
        <w:rPr>
          <w:lang w:val="en-GB"/>
        </w:rPr>
      </w:pPr>
    </w:p>
    <w:tbl>
      <w:tblPr>
        <w:tblW w:w="8489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68"/>
        <w:gridCol w:w="4820"/>
      </w:tblGrid>
      <w:tr w:rsidR="00904F40" w:rsidRPr="002C39F3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4F40" w:rsidRPr="002C39F3" w:rsidRDefault="00904F40" w:rsidP="00421D29">
            <w:pPr>
              <w:pStyle w:val="Nessunaspaziatura"/>
              <w:rPr>
                <w:rFonts w:ascii="Times New Roman" w:hAnsi="Times New Roman" w:cs="Times New Roman"/>
                <w:b/>
                <w:lang w:val="en-US"/>
              </w:rPr>
            </w:pPr>
            <w:r w:rsidRPr="002C39F3">
              <w:rPr>
                <w:rFonts w:ascii="Times New Roman" w:hAnsi="Times New Roman" w:cs="Times New Roman"/>
                <w:b/>
                <w:lang w:val="en-US"/>
              </w:rPr>
              <w:t>Human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4F40" w:rsidRPr="002C39F3" w:rsidRDefault="00904F40" w:rsidP="0043023D">
            <w:pPr>
              <w:pStyle w:val="Nessunaspaziatura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4F40" w:rsidRPr="00904F40" w:rsidRDefault="00904F40" w:rsidP="0043023D">
            <w:pPr>
              <w:pStyle w:val="Nessunaspaziatura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43023D" w:rsidRPr="005701B4" w:rsidTr="00F822E5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3D" w:rsidRPr="002C39F3" w:rsidRDefault="00F822E5" w:rsidP="005701B4">
            <w:pPr>
              <w:pStyle w:val="Nessunaspaziatura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2C39F3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2C39F3" w:rsidRDefault="00F822E5" w:rsidP="005701B4">
            <w:pPr>
              <w:pStyle w:val="Nessunaspaziatura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2C39F3">
              <w:rPr>
                <w:rFonts w:ascii="Times New Roman" w:hAnsi="Times New Roman" w:cs="Times New Roman"/>
                <w:b/>
                <w:lang w:val="en-US"/>
              </w:rPr>
              <w:t>Accession number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F822E5" w:rsidP="005701B4">
            <w:pPr>
              <w:pStyle w:val="Nessunaspaziatura"/>
              <w:spacing w:after="12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imer sequence</w:t>
            </w:r>
            <w:r w:rsidR="0043023D" w:rsidRPr="00904F40">
              <w:rPr>
                <w:rFonts w:ascii="Times New Roman" w:hAnsi="Times New Roman" w:cs="Times New Roman"/>
                <w:b/>
                <w:lang w:val="en-GB"/>
              </w:rPr>
              <w:t xml:space="preserve"> (Forward/Reverse, 5' --&gt; 3')</w:t>
            </w:r>
          </w:p>
        </w:tc>
      </w:tr>
      <w:tr w:rsidR="0043023D" w:rsidRPr="002C39F3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2C39F3" w:rsidRDefault="001753E9" w:rsidP="0043023D">
            <w:pPr>
              <w:pStyle w:val="Nessunaspaziatura"/>
              <w:rPr>
                <w:rFonts w:ascii="Times New Roman" w:hAnsi="Times New Roman" w:cs="Times New Roman"/>
                <w:i/>
                <w:lang w:val="en-US"/>
              </w:rPr>
            </w:pPr>
            <w:r w:rsidRPr="002C39F3">
              <w:rPr>
                <w:rFonts w:ascii="Times New Roman" w:hAnsi="Times New Roman" w:cs="Times New Roman"/>
                <w:i/>
                <w:lang w:val="en-US"/>
              </w:rPr>
              <w:t>IL3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2C39F3" w:rsidRDefault="009135BE" w:rsidP="0043023D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2C39F3">
              <w:rPr>
                <w:rFonts w:ascii="Times New Roman" w:hAnsi="Times New Roman" w:cs="Times New Roman"/>
                <w:lang w:val="en-US"/>
              </w:rPr>
              <w:t>NM_00131404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2C39F3" w:rsidRDefault="001753E9" w:rsidP="0043023D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2C39F3">
              <w:rPr>
                <w:rFonts w:ascii="Times New Roman" w:hAnsi="Times New Roman" w:cs="Times New Roman"/>
                <w:lang w:val="en-US"/>
              </w:rPr>
              <w:t>AATCAGGTGACGGTGTTG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2C39F3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2C39F3" w:rsidRDefault="0043023D" w:rsidP="0043023D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1753E9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2C39F3">
              <w:rPr>
                <w:rFonts w:ascii="Times New Roman" w:hAnsi="Times New Roman" w:cs="Times New Roman"/>
                <w:lang w:val="en-US"/>
              </w:rPr>
              <w:t>ACACTCCAG</w:t>
            </w:r>
            <w:r>
              <w:rPr>
                <w:rFonts w:ascii="Times New Roman" w:hAnsi="Times New Roman" w:cs="Times New Roman"/>
              </w:rPr>
              <w:t>GATCAGTCTTG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A14BF4">
              <w:rPr>
                <w:rFonts w:ascii="Times New Roman" w:hAnsi="Times New Roman" w:cs="Times New Roman"/>
                <w:i/>
              </w:rPr>
              <w:t>HPR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NM_000194.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TGACACTGGCAAAACAATGCA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3023D" w:rsidRPr="00A14BF4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GGTCCTTTTCACCAGCAAGCT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023D" w:rsidRPr="00A14BF4" w:rsidRDefault="0043023D" w:rsidP="00421D29">
            <w:pPr>
              <w:pStyle w:val="Nessunaspaziatura"/>
              <w:rPr>
                <w:rFonts w:ascii="Times New Roman" w:hAnsi="Times New Roman" w:cs="Times New Roman"/>
                <w:b/>
              </w:rPr>
            </w:pPr>
            <w:r w:rsidRPr="00A14BF4">
              <w:rPr>
                <w:rFonts w:ascii="Times New Roman" w:hAnsi="Times New Roman" w:cs="Times New Roman"/>
                <w:b/>
              </w:rPr>
              <w:t>Mous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</w:tr>
      <w:tr w:rsidR="00F822E5" w:rsidRPr="005701B4" w:rsidTr="00F822E5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E5" w:rsidRPr="00A14BF4" w:rsidRDefault="00F822E5" w:rsidP="005701B4">
            <w:pPr>
              <w:pStyle w:val="Nessunaspaziatura"/>
              <w:spacing w:after="120"/>
              <w:rPr>
                <w:rFonts w:ascii="Times New Roman" w:hAnsi="Times New Roman" w:cs="Times New Roman"/>
                <w:b/>
              </w:rPr>
            </w:pPr>
            <w:r w:rsidRPr="00A14BF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22E5" w:rsidRPr="00904F40" w:rsidRDefault="00F822E5" w:rsidP="005701B4">
            <w:pPr>
              <w:pStyle w:val="Nessunaspaziatura"/>
              <w:spacing w:after="12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ccess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umber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22E5" w:rsidRPr="00904F40" w:rsidRDefault="00F822E5" w:rsidP="005701B4">
            <w:pPr>
              <w:pStyle w:val="Nessunaspaziatura"/>
              <w:spacing w:after="120"/>
              <w:rPr>
                <w:rFonts w:ascii="Times New Roman" w:hAnsi="Times New Roman" w:cs="Times New Roman"/>
                <w:b/>
                <w:lang w:val="en-GB"/>
              </w:rPr>
            </w:pPr>
            <w:r w:rsidRPr="00904F40">
              <w:rPr>
                <w:rFonts w:ascii="Times New Roman" w:hAnsi="Times New Roman" w:cs="Times New Roman"/>
                <w:b/>
                <w:lang w:val="en-GB"/>
              </w:rPr>
              <w:t>Primer sequence (Forward/Reverse, 5' --&gt; 3')</w:t>
            </w:r>
          </w:p>
        </w:tc>
      </w:tr>
      <w:tr w:rsidR="0043023D" w:rsidRPr="00477D8C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023D" w:rsidRPr="00A14BF4" w:rsidRDefault="0098365D" w:rsidP="0043023D">
            <w:pPr>
              <w:pStyle w:val="Nessunaspaziatura"/>
              <w:rPr>
                <w:rFonts w:ascii="Times New Roman" w:hAnsi="Times New Roman" w:cs="Times New Roman"/>
                <w:i/>
                <w:lang w:val="en-GB"/>
              </w:rPr>
            </w:pPr>
            <w:r w:rsidRPr="00A14BF4">
              <w:rPr>
                <w:rFonts w:ascii="Times New Roman" w:hAnsi="Times New Roman" w:cs="Times New Roman"/>
                <w:i/>
                <w:lang w:val="en-GB"/>
              </w:rPr>
              <w:t>I</w:t>
            </w:r>
            <w:r w:rsidR="00C5209E" w:rsidRPr="00A14BF4">
              <w:rPr>
                <w:rFonts w:ascii="Times New Roman" w:hAnsi="Times New Roman" w:cs="Times New Roman"/>
                <w:i/>
                <w:lang w:val="en-GB"/>
              </w:rPr>
              <w:t>l</w:t>
            </w:r>
            <w:r w:rsidRPr="00A14BF4">
              <w:rPr>
                <w:rFonts w:ascii="Times New Roman" w:hAnsi="Times New Roman" w:cs="Times New Roman"/>
                <w:i/>
                <w:lang w:val="en-GB"/>
              </w:rPr>
              <w:t>3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023D" w:rsidRPr="00904F40" w:rsidRDefault="0098365D" w:rsidP="0043023D">
            <w:pPr>
              <w:pStyle w:val="Nessunaspaziatura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Biorad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#10025636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98365D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A14BF4">
              <w:rPr>
                <w:rFonts w:ascii="Times New Roman" w:hAnsi="Times New Roman" w:cs="Times New Roman"/>
                <w:i/>
              </w:rPr>
              <w:t>Lag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0C1DEE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0C1DEE">
              <w:rPr>
                <w:rFonts w:ascii="Times New Roman" w:hAnsi="Times New Roman" w:cs="Times New Roman"/>
              </w:rPr>
              <w:t>NM_008479.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98365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CTACAA</w:t>
            </w:r>
            <w:r w:rsidR="00A623C8">
              <w:rPr>
                <w:rFonts w:ascii="Times New Roman" w:hAnsi="Times New Roman" w:cs="Times New Roman"/>
              </w:rPr>
              <w:t>CTCA</w:t>
            </w:r>
            <w:r>
              <w:rPr>
                <w:rFonts w:ascii="Times New Roman" w:hAnsi="Times New Roman" w:cs="Times New Roman"/>
              </w:rPr>
              <w:t>CCGCGT</w:t>
            </w:r>
            <w:r w:rsidR="0087247F">
              <w:rPr>
                <w:rFonts w:ascii="Times New Roman" w:hAnsi="Times New Roman" w:cs="Times New Roman"/>
              </w:rPr>
              <w:t>C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98365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CAGACCC</w:t>
            </w:r>
            <w:r w:rsidR="0087247F">
              <w:rPr>
                <w:rFonts w:ascii="Times New Roman" w:hAnsi="Times New Roman" w:cs="Times New Roman"/>
              </w:rPr>
              <w:t>AGAAC</w:t>
            </w:r>
            <w:r>
              <w:rPr>
                <w:rFonts w:ascii="Times New Roman" w:hAnsi="Times New Roman" w:cs="Times New Roman"/>
              </w:rPr>
              <w:t>CTTGA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391908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avcr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0C1DEE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0C1DEE">
              <w:rPr>
                <w:rFonts w:ascii="Times New Roman" w:hAnsi="Times New Roman" w:cs="Times New Roman"/>
              </w:rPr>
              <w:t>NM_134250.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98365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GAGTGGG</w:t>
            </w:r>
            <w:r w:rsidR="0087247F">
              <w:rPr>
                <w:rFonts w:ascii="Times New Roman" w:hAnsi="Times New Roman" w:cs="Times New Roman"/>
              </w:rPr>
              <w:t>AG</w:t>
            </w:r>
            <w:r>
              <w:rPr>
                <w:rFonts w:ascii="Times New Roman" w:hAnsi="Times New Roman" w:cs="Times New Roman"/>
              </w:rPr>
              <w:t>TC</w:t>
            </w:r>
            <w:r w:rsidR="0087247F">
              <w:rPr>
                <w:rFonts w:ascii="Times New Roman" w:hAnsi="Times New Roman" w:cs="Times New Roman"/>
              </w:rPr>
              <w:t>TCC</w:t>
            </w:r>
            <w:r>
              <w:rPr>
                <w:rFonts w:ascii="Times New Roman" w:hAnsi="Times New Roman" w:cs="Times New Roman"/>
              </w:rPr>
              <w:t>TGCT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98365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TGACTG</w:t>
            </w:r>
            <w:r w:rsidR="0087247F">
              <w:rPr>
                <w:rFonts w:ascii="Times New Roman" w:hAnsi="Times New Roman" w:cs="Times New Roman"/>
              </w:rPr>
              <w:t>CTCC</w:t>
            </w:r>
            <w:r>
              <w:rPr>
                <w:rFonts w:ascii="Times New Roman" w:hAnsi="Times New Roman" w:cs="Times New Roman"/>
              </w:rPr>
              <w:t>TGCATT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98365D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proofErr w:type="spellStart"/>
            <w:r w:rsidRPr="00A14BF4">
              <w:rPr>
                <w:rFonts w:ascii="Times New Roman" w:hAnsi="Times New Roman" w:cs="Times New Roman"/>
                <w:i/>
              </w:rPr>
              <w:t>Gzmb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0C1DEE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0C1DEE">
              <w:rPr>
                <w:rFonts w:ascii="Times New Roman" w:hAnsi="Times New Roman" w:cs="Times New Roman"/>
              </w:rPr>
              <w:t>NM_013542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98365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8365D">
              <w:rPr>
                <w:rFonts w:ascii="Times New Roman" w:hAnsi="Times New Roman" w:cs="Times New Roman"/>
              </w:rPr>
              <w:t>GATCGGGAGTGTGAGTCCTAC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98365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8365D">
              <w:rPr>
                <w:rFonts w:ascii="Times New Roman" w:hAnsi="Times New Roman" w:cs="Times New Roman"/>
              </w:rPr>
              <w:t>GAAAGCACGTGGAGGTGAAC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98365D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A14BF4">
              <w:rPr>
                <w:rFonts w:ascii="Times New Roman" w:hAnsi="Times New Roman" w:cs="Times New Roman"/>
                <w:i/>
              </w:rPr>
              <w:t>Pd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2566DA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2566DA">
              <w:rPr>
                <w:rFonts w:ascii="Times New Roman" w:hAnsi="Times New Roman" w:cs="Times New Roman"/>
              </w:rPr>
              <w:t>NM_008798.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98365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8365D">
              <w:rPr>
                <w:rFonts w:ascii="Times New Roman" w:hAnsi="Times New Roman" w:cs="Times New Roman"/>
              </w:rPr>
              <w:t>GATGCCCGCTTCCAGATCAT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98365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8365D">
              <w:rPr>
                <w:rFonts w:ascii="Times New Roman" w:hAnsi="Times New Roman" w:cs="Times New Roman"/>
              </w:rPr>
              <w:t>AGGTCTCCAGGATTCTCTCTGTTA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B62F36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proofErr w:type="spellStart"/>
            <w:r w:rsidRPr="00A14BF4">
              <w:rPr>
                <w:rFonts w:ascii="Times New Roman" w:hAnsi="Times New Roman" w:cs="Times New Roman"/>
                <w:i/>
              </w:rPr>
              <w:t>Tigit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3A7C33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3A7C33">
              <w:rPr>
                <w:rFonts w:ascii="Times New Roman" w:hAnsi="Times New Roman" w:cs="Times New Roman"/>
              </w:rPr>
              <w:t>NM_00114632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DA540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CTCAGTG</w:t>
            </w:r>
            <w:r w:rsidR="0025543E">
              <w:rPr>
                <w:rFonts w:ascii="Times New Roman" w:hAnsi="Times New Roman" w:cs="Times New Roman"/>
              </w:rPr>
              <w:t>GCTCA</w:t>
            </w:r>
            <w:r>
              <w:rPr>
                <w:rFonts w:ascii="Times New Roman" w:hAnsi="Times New Roman" w:cs="Times New Roman"/>
              </w:rPr>
              <w:t>GTTCC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DA540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GGTTCCAT</w:t>
            </w:r>
            <w:r w:rsidR="0025543E">
              <w:rPr>
                <w:rFonts w:ascii="Times New Roman" w:hAnsi="Times New Roman" w:cs="Times New Roman"/>
              </w:rPr>
              <w:t>TCCT</w:t>
            </w:r>
            <w:r>
              <w:rPr>
                <w:rFonts w:ascii="Times New Roman" w:hAnsi="Times New Roman" w:cs="Times New Roman"/>
              </w:rPr>
              <w:t>GTGGC</w:t>
            </w:r>
          </w:p>
        </w:tc>
        <w:bookmarkStart w:id="0" w:name="_GoBack"/>
        <w:bookmarkEnd w:id="0"/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DA540D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A14BF4">
              <w:rPr>
                <w:rFonts w:ascii="Times New Roman" w:hAnsi="Times New Roman" w:cs="Times New Roman"/>
                <w:i/>
              </w:rPr>
              <w:t>Cxcl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3A7C33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3A7C33">
              <w:rPr>
                <w:rFonts w:ascii="Times New Roman" w:hAnsi="Times New Roman" w:cs="Times New Roman"/>
              </w:rPr>
              <w:t>NM_021274.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DA540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TCGCAAGGACGGTCCGC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DA540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GGATTCAGACATCTCTGCTCAT</w:t>
            </w:r>
          </w:p>
        </w:tc>
      </w:tr>
      <w:tr w:rsidR="00DA540D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A540D" w:rsidRPr="00A14BF4" w:rsidRDefault="00DA540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A14BF4">
              <w:rPr>
                <w:rFonts w:ascii="Times New Roman" w:hAnsi="Times New Roman" w:cs="Times New Roman"/>
                <w:i/>
              </w:rPr>
              <w:t>Cxcl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A540D" w:rsidRPr="0043023D" w:rsidRDefault="003A7C33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3A7C33">
              <w:rPr>
                <w:rFonts w:ascii="Times New Roman" w:hAnsi="Times New Roman" w:cs="Times New Roman"/>
              </w:rPr>
              <w:t>NM_00859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A540D" w:rsidRDefault="00DA540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TTCGAGGAACCCTAGTGA</w:t>
            </w:r>
          </w:p>
        </w:tc>
      </w:tr>
      <w:tr w:rsidR="00DA540D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A540D" w:rsidRPr="00A14BF4" w:rsidRDefault="00DA540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A540D" w:rsidRPr="0043023D" w:rsidRDefault="00DA540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A540D" w:rsidRDefault="00DA540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CTTCAGTGTAGCAATGATTTCAG</w:t>
            </w:r>
          </w:p>
        </w:tc>
      </w:tr>
      <w:tr w:rsidR="00DA540D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A540D" w:rsidRPr="00A14BF4" w:rsidRDefault="005E4321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A14BF4">
              <w:rPr>
                <w:rFonts w:ascii="Times New Roman" w:hAnsi="Times New Roman" w:cs="Times New Roman"/>
                <w:i/>
              </w:rPr>
              <w:t>Ccl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A540D" w:rsidRPr="0043023D" w:rsidRDefault="003A7C33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3A7C33">
              <w:rPr>
                <w:rFonts w:ascii="Times New Roman" w:hAnsi="Times New Roman" w:cs="Times New Roman"/>
              </w:rPr>
              <w:t>NM_01365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A540D" w:rsidRDefault="005E4321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TGGCTCGGACACCACTC</w:t>
            </w:r>
          </w:p>
        </w:tc>
      </w:tr>
      <w:tr w:rsidR="00DA540D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A540D" w:rsidRPr="00A14BF4" w:rsidRDefault="00DA540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A540D" w:rsidRPr="0043023D" w:rsidRDefault="00DA540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A540D" w:rsidRDefault="005E4321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ACAAACACGACTGCAAGA</w:t>
            </w:r>
          </w:p>
        </w:tc>
      </w:tr>
      <w:tr w:rsidR="005E4321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Pr="00A14BF4" w:rsidRDefault="005701B4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rf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Pr="0043023D" w:rsidRDefault="003A7C33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3A7C33">
              <w:rPr>
                <w:rFonts w:ascii="Times New Roman" w:hAnsi="Times New Roman" w:cs="Times New Roman"/>
              </w:rPr>
              <w:t>NM_011073.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Default="005E4321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TCGCATGTACAGTTTTCG</w:t>
            </w:r>
          </w:p>
        </w:tc>
      </w:tr>
      <w:tr w:rsidR="005E4321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Pr="00A14BF4" w:rsidRDefault="005E4321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Pr="0043023D" w:rsidRDefault="005E4321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Default="005E4321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GGTAAGCATGCTCTGTG</w:t>
            </w:r>
          </w:p>
        </w:tc>
      </w:tr>
      <w:tr w:rsidR="005E4321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Pr="00A14BF4" w:rsidRDefault="005E4321" w:rsidP="005701B4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proofErr w:type="spellStart"/>
            <w:r w:rsidRPr="00A14BF4">
              <w:rPr>
                <w:rFonts w:ascii="Times New Roman" w:hAnsi="Times New Roman" w:cs="Times New Roman"/>
                <w:i/>
              </w:rPr>
              <w:t>Tn</w:t>
            </w:r>
            <w:r w:rsidR="005701B4">
              <w:rPr>
                <w:rFonts w:ascii="Times New Roman" w:hAnsi="Times New Roman" w:cs="Times New Roman"/>
                <w:i/>
              </w:rPr>
              <w:t>f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Pr="0043023D" w:rsidRDefault="003A7C33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3A7C33">
              <w:rPr>
                <w:rFonts w:ascii="Times New Roman" w:hAnsi="Times New Roman" w:cs="Times New Roman"/>
              </w:rPr>
              <w:t>NM_013693.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Default="005E4321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CTTCTCAAAATTCGAGTGACAA</w:t>
            </w:r>
          </w:p>
        </w:tc>
      </w:tr>
      <w:tr w:rsidR="005E4321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Pr="00A14BF4" w:rsidRDefault="005E4321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Pr="0043023D" w:rsidRDefault="005E4321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Default="005E4321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AGTAGACAAGGTACAACCC</w:t>
            </w:r>
          </w:p>
        </w:tc>
      </w:tr>
      <w:tr w:rsidR="005E4321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Pr="00A14BF4" w:rsidRDefault="005E4321" w:rsidP="005701B4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proofErr w:type="spellStart"/>
            <w:r w:rsidRPr="00A14BF4">
              <w:rPr>
                <w:rFonts w:ascii="Times New Roman" w:hAnsi="Times New Roman" w:cs="Times New Roman"/>
                <w:i/>
              </w:rPr>
              <w:t>If</w:t>
            </w:r>
            <w:r w:rsidR="005701B4">
              <w:rPr>
                <w:rFonts w:ascii="Times New Roman" w:hAnsi="Times New Roman" w:cs="Times New Roman"/>
                <w:i/>
              </w:rPr>
              <w:t>na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Pr="0043023D" w:rsidRDefault="003A7C33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3A7C33">
              <w:rPr>
                <w:rFonts w:ascii="Times New Roman" w:hAnsi="Times New Roman" w:cs="Times New Roman"/>
              </w:rPr>
              <w:t>NM_00833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Default="005E4321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AGTGGCATAGATGTGGAAGAA</w:t>
            </w:r>
          </w:p>
        </w:tc>
      </w:tr>
      <w:tr w:rsidR="005E4321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Pr="00A14BF4" w:rsidRDefault="005E4321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Pr="0043023D" w:rsidRDefault="005E4321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4321" w:rsidRDefault="005E4321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CTCTGCAGGATTTTCATG</w:t>
            </w:r>
          </w:p>
        </w:tc>
      </w:tr>
      <w:tr w:rsidR="00331832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832" w:rsidRPr="00A14BF4" w:rsidRDefault="00331832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A14BF4">
              <w:rPr>
                <w:rFonts w:ascii="Times New Roman" w:hAnsi="Times New Roman" w:cs="Times New Roman"/>
                <w:i/>
              </w:rPr>
              <w:t>Ccl1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832" w:rsidRPr="0043023D" w:rsidRDefault="003A7C33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3A7C33">
              <w:rPr>
                <w:rFonts w:ascii="Times New Roman" w:hAnsi="Times New Roman" w:cs="Times New Roman"/>
              </w:rPr>
              <w:t>NM_011330.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832" w:rsidRDefault="0025543E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CAAGAAGAAGTGGGTCC</w:t>
            </w:r>
          </w:p>
        </w:tc>
      </w:tr>
      <w:tr w:rsidR="00331832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832" w:rsidRPr="00A14BF4" w:rsidRDefault="00331832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832" w:rsidRPr="0043023D" w:rsidRDefault="00331832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832" w:rsidRDefault="0025543E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CGACTGGTGCTGATATT</w:t>
            </w:r>
          </w:p>
        </w:tc>
      </w:tr>
      <w:tr w:rsidR="00331832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832" w:rsidRPr="00A14BF4" w:rsidRDefault="003F700B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A14BF4">
              <w:rPr>
                <w:rFonts w:ascii="Times New Roman" w:hAnsi="Times New Roman" w:cs="Times New Roman"/>
                <w:i/>
              </w:rPr>
              <w:t>St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832" w:rsidRPr="0043023D" w:rsidRDefault="001D4772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1D4772">
              <w:rPr>
                <w:rFonts w:ascii="Times New Roman" w:hAnsi="Times New Roman" w:cs="Times New Roman"/>
              </w:rPr>
              <w:t>NM_0010256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832" w:rsidRDefault="00A07E33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A07E33">
              <w:rPr>
                <w:rFonts w:ascii="Times New Roman" w:hAnsi="Times New Roman" w:cs="Times New Roman"/>
              </w:rPr>
              <w:t>GAATGGGACTTTGGGCTTTG</w:t>
            </w:r>
          </w:p>
        </w:tc>
      </w:tr>
      <w:tr w:rsidR="00C5209E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209E" w:rsidRPr="00A14BF4" w:rsidRDefault="00C5209E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209E" w:rsidRPr="0043023D" w:rsidRDefault="00C5209E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209E" w:rsidRDefault="00A07E33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A07E33">
              <w:rPr>
                <w:rFonts w:ascii="Times New Roman" w:hAnsi="Times New Roman" w:cs="Times New Roman"/>
              </w:rPr>
              <w:t>CAGGACGATTTACTGCCCTCC</w:t>
            </w:r>
          </w:p>
        </w:tc>
      </w:tr>
      <w:tr w:rsidR="00C5209E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209E" w:rsidRPr="00A14BF4" w:rsidRDefault="00C5209E" w:rsidP="00391908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A14BF4">
              <w:rPr>
                <w:rFonts w:ascii="Times New Roman" w:hAnsi="Times New Roman" w:cs="Times New Roman"/>
                <w:i/>
              </w:rPr>
              <w:t>Il12</w:t>
            </w:r>
            <w:r w:rsidR="00391908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209E" w:rsidRPr="0043023D" w:rsidRDefault="00A14BF4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A14BF4">
              <w:rPr>
                <w:rFonts w:ascii="Times New Roman" w:hAnsi="Times New Roman" w:cs="Times New Roman"/>
              </w:rPr>
              <w:t>NM_001303244.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209E" w:rsidRDefault="00881976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</w:t>
            </w:r>
            <w:r w:rsidR="00401DB3">
              <w:rPr>
                <w:rFonts w:ascii="Times New Roman" w:hAnsi="Times New Roman" w:cs="Times New Roman"/>
              </w:rPr>
              <w:t>AGCACGGCAGCAGAATA</w:t>
            </w:r>
          </w:p>
        </w:tc>
      </w:tr>
      <w:tr w:rsidR="00331832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832" w:rsidRPr="00A14BF4" w:rsidRDefault="00331832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832" w:rsidRPr="0043023D" w:rsidRDefault="00331832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832" w:rsidRDefault="00401DB3" w:rsidP="0043023D"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TTGAGGGAGAAGTAGGAATGG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A14BF4" w:rsidRDefault="0043023D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proofErr w:type="spellStart"/>
            <w:r w:rsidRPr="00A14BF4">
              <w:rPr>
                <w:rFonts w:ascii="Times New Roman" w:hAnsi="Times New Roman" w:cs="Times New Roman"/>
                <w:i/>
              </w:rPr>
              <w:t>H</w:t>
            </w:r>
            <w:r w:rsidR="00421D29" w:rsidRPr="00A14BF4">
              <w:rPr>
                <w:rFonts w:ascii="Times New Roman" w:hAnsi="Times New Roman" w:cs="Times New Roman"/>
                <w:i/>
              </w:rPr>
              <w:t>prt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NM_013556.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CTGGTGAAAAGGACCTCTCG</w:t>
            </w:r>
          </w:p>
        </w:tc>
      </w:tr>
      <w:tr w:rsidR="00904F40" w:rsidRPr="0043023D" w:rsidTr="00F84775">
        <w:trPr>
          <w:trHeight w:val="6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TGAAGTACTCATTATAGTCAAGGGCA</w:t>
            </w:r>
          </w:p>
        </w:tc>
      </w:tr>
    </w:tbl>
    <w:p w:rsidR="0043023D" w:rsidRDefault="0043023D" w:rsidP="0043023D">
      <w:pPr>
        <w:pStyle w:val="Nessunaspaziatura"/>
      </w:pPr>
    </w:p>
    <w:p w:rsidR="0043023D" w:rsidRDefault="0043023D" w:rsidP="0043023D">
      <w:pPr>
        <w:pStyle w:val="Nessunaspaziatura"/>
      </w:pPr>
    </w:p>
    <w:sectPr w:rsidR="004302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23D"/>
    <w:rsid w:val="00003B07"/>
    <w:rsid w:val="000C1DEE"/>
    <w:rsid w:val="00107268"/>
    <w:rsid w:val="001753E9"/>
    <w:rsid w:val="001D4772"/>
    <w:rsid w:val="00203DCF"/>
    <w:rsid w:val="0022500A"/>
    <w:rsid w:val="00225279"/>
    <w:rsid w:val="0025543E"/>
    <w:rsid w:val="002566DA"/>
    <w:rsid w:val="0027069F"/>
    <w:rsid w:val="002C39F3"/>
    <w:rsid w:val="00331832"/>
    <w:rsid w:val="00391908"/>
    <w:rsid w:val="003949A8"/>
    <w:rsid w:val="003A7C33"/>
    <w:rsid w:val="003F700B"/>
    <w:rsid w:val="00401DB3"/>
    <w:rsid w:val="00421D29"/>
    <w:rsid w:val="0043023D"/>
    <w:rsid w:val="00477D8C"/>
    <w:rsid w:val="0053009A"/>
    <w:rsid w:val="005701B4"/>
    <w:rsid w:val="005B1D96"/>
    <w:rsid w:val="005E4321"/>
    <w:rsid w:val="0074136A"/>
    <w:rsid w:val="008612CB"/>
    <w:rsid w:val="0087247F"/>
    <w:rsid w:val="00881976"/>
    <w:rsid w:val="00904F40"/>
    <w:rsid w:val="009135BE"/>
    <w:rsid w:val="0098365D"/>
    <w:rsid w:val="00A07E33"/>
    <w:rsid w:val="00A14BF4"/>
    <w:rsid w:val="00A623C8"/>
    <w:rsid w:val="00AA2A20"/>
    <w:rsid w:val="00B62F36"/>
    <w:rsid w:val="00BF7E90"/>
    <w:rsid w:val="00C5209E"/>
    <w:rsid w:val="00DA540D"/>
    <w:rsid w:val="00E246E3"/>
    <w:rsid w:val="00F822E5"/>
    <w:rsid w:val="00F8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8421C"/>
  <w15:chartTrackingRefBased/>
  <w15:docId w15:val="{10C9FCB7-0A56-44A8-BE59-9B8F34C4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4302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3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9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0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6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93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6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i Fabrizio</dc:creator>
  <cp:keywords/>
  <dc:description/>
  <cp:lastModifiedBy>Schiavoni Giovanna</cp:lastModifiedBy>
  <cp:revision>4</cp:revision>
  <dcterms:created xsi:type="dcterms:W3CDTF">2025-03-10T10:58:00Z</dcterms:created>
  <dcterms:modified xsi:type="dcterms:W3CDTF">2025-03-10T13:28:00Z</dcterms:modified>
</cp:coreProperties>
</file>